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text" w:horzAnchor="margin" w:tblpX="-851" w:tblpY="-96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701"/>
        <w:gridCol w:w="850"/>
        <w:gridCol w:w="851"/>
        <w:gridCol w:w="283"/>
        <w:gridCol w:w="993"/>
        <w:gridCol w:w="708"/>
        <w:gridCol w:w="851"/>
        <w:gridCol w:w="283"/>
        <w:gridCol w:w="993"/>
        <w:gridCol w:w="850"/>
        <w:gridCol w:w="851"/>
        <w:gridCol w:w="992"/>
        <w:gridCol w:w="238"/>
        <w:gridCol w:w="896"/>
        <w:gridCol w:w="992"/>
      </w:tblGrid>
      <w:tr w:rsidR="0097314C" w:rsidRPr="00B57F4A" w:rsidTr="00EB4D69">
        <w:tc>
          <w:tcPr>
            <w:tcW w:w="14884" w:type="dxa"/>
            <w:gridSpan w:val="17"/>
          </w:tcPr>
          <w:p w:rsidR="0097314C" w:rsidRPr="00B57F4A" w:rsidRDefault="0097314C" w:rsidP="00EB4D69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lang w:val="en-GB"/>
              </w:rPr>
              <w:t xml:space="preserve">S3 </w:t>
            </w:r>
            <w:r w:rsidRPr="00B57F4A">
              <w:rPr>
                <w:b/>
                <w:lang w:val="en-GB"/>
              </w:rPr>
              <w:t>Table. Assessment methods for HRQOL.</w:t>
            </w:r>
          </w:p>
        </w:tc>
      </w:tr>
      <w:tr w:rsidR="0097314C" w:rsidRPr="00B57F4A" w:rsidTr="00EB4D69">
        <w:tc>
          <w:tcPr>
            <w:tcW w:w="1560" w:type="dxa"/>
            <w:vMerge w:val="restart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First author year</w:t>
            </w:r>
          </w:p>
          <w:p w:rsidR="0097314C" w:rsidRPr="00B57F4A" w:rsidRDefault="0097314C" w:rsidP="00EB4D69">
            <w:pPr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Main publication year</w:t>
            </w:r>
          </w:p>
          <w:p w:rsidR="0097314C" w:rsidRPr="00B57F4A" w:rsidRDefault="0097314C" w:rsidP="00EB4D69">
            <w:pPr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 w:val="restart"/>
          </w:tcPr>
          <w:p w:rsidR="0097314C" w:rsidRPr="00B57F4A" w:rsidRDefault="0097314C" w:rsidP="00EB4D69">
            <w:pPr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HRQOL endpoint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HRQOL assessment method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Conceptua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jc w:val="center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Measuremen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jc w:val="center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Methodology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888" w:type="dxa"/>
            <w:gridSpan w:val="2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Interpreta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</w:t>
            </w:r>
            <w:r w:rsidRPr="00B57F4A">
              <w:rPr>
                <w:rFonts w:ascii="Times" w:hAnsi="Times"/>
                <w:b/>
                <w:sz w:val="16"/>
                <w:szCs w:val="16"/>
                <w:lang w:val="en-GB"/>
              </w:rPr>
              <w:t>ion</w:t>
            </w:r>
          </w:p>
        </w:tc>
      </w:tr>
      <w:tr w:rsidR="0097314C" w:rsidRPr="00B57F4A" w:rsidTr="00EB4D69">
        <w:tc>
          <w:tcPr>
            <w:tcW w:w="1560" w:type="dxa"/>
            <w:vMerge/>
            <w:tcBorders>
              <w:bottom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A priori hypothesis sta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Rational for instruments report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Psychometric properties reporte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Cultural validity verifi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Adequacy of domains covere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Instrument administration report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Baseline compliance repor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Timing of assessment repor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Missing data documented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Clinical significance address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:rsidR="0097314C" w:rsidRPr="006E7BAB" w:rsidRDefault="0097314C" w:rsidP="00EB4D69">
            <w:pPr>
              <w:rPr>
                <w:rFonts w:ascii="Times" w:hAnsi="Times"/>
                <w:sz w:val="13"/>
                <w:szCs w:val="13"/>
                <w:lang w:val="en-GB"/>
              </w:rPr>
            </w:pPr>
            <w:r w:rsidRPr="006E7BAB">
              <w:rPr>
                <w:rFonts w:ascii="Times" w:hAnsi="Times"/>
                <w:sz w:val="13"/>
                <w:szCs w:val="13"/>
                <w:lang w:val="en-GB"/>
              </w:rPr>
              <w:t>Presentation of results in general</w:t>
            </w:r>
          </w:p>
        </w:tc>
      </w:tr>
      <w:tr w:rsidR="0097314C" w:rsidRPr="00B57F4A" w:rsidTr="00EB4D69">
        <w:trPr>
          <w:trHeight w:val="609"/>
        </w:trPr>
        <w:tc>
          <w:tcPr>
            <w:tcW w:w="1560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Bordoni 2018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Rittmeyer 2017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EORTC QLQ-C30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 xml:space="preserve">EORTC QLQ-LC13 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97314C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rPr>
          <w:trHeight w:val="609"/>
        </w:trPr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Brahmer 2017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Reck 2016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Explorato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EORTC QLQ-C30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 xml:space="preserve">EORTC QLQ-LC13 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EQ-5D-3L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rPr>
          <w:trHeight w:val="488"/>
        </w:trPr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Cella 2016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Motzer 2015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 xml:space="preserve">FKSI-DRS 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EQ-5D-3L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 xml:space="preserve">Yes 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rPr>
          <w:trHeight w:val="488"/>
        </w:trPr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Cella 2019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Motzer 2018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Explorato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FKSI-19</w:t>
            </w:r>
          </w:p>
          <w:p w:rsidR="0097314C" w:rsidRPr="00B57F4A" w:rsidRDefault="0097314C" w:rsidP="00EB4D69">
            <w:pPr>
              <w:rPr>
                <w:rFonts w:ascii="Times" w:hAnsi="Times"/>
                <w:bCs/>
                <w:color w:val="000000"/>
                <w:sz w:val="16"/>
                <w:szCs w:val="16"/>
                <w:lang w:val="pt-BR"/>
              </w:rPr>
            </w:pPr>
            <w:r w:rsidRPr="00B57F4A">
              <w:rPr>
                <w:rFonts w:ascii="Times" w:hAnsi="Times"/>
                <w:sz w:val="16"/>
                <w:szCs w:val="16"/>
                <w:lang w:val="pt-BR"/>
              </w:rPr>
              <w:t>FACT-G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EQ-5D-3L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rPr>
          <w:trHeight w:val="488"/>
        </w:trPr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Coens 2017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Eggermont 2015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EORTC QLQ-C30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rPr>
          <w:trHeight w:val="488"/>
        </w:trPr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Harrington 2017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Ferris 2016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pt-BR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Explorato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bCs/>
                <w:color w:val="000000"/>
                <w:sz w:val="16"/>
                <w:szCs w:val="16"/>
                <w:lang w:val="pt-BR"/>
              </w:rPr>
            </w:pPr>
            <w:r w:rsidRPr="00B57F4A">
              <w:rPr>
                <w:rFonts w:ascii="Times" w:hAnsi="Times"/>
                <w:sz w:val="16"/>
                <w:szCs w:val="16"/>
                <w:lang w:val="pt-BR"/>
              </w:rPr>
              <w:t>EORTC</w:t>
            </w:r>
            <w:r w:rsidRPr="00B57F4A">
              <w:rPr>
                <w:rFonts w:ascii="Times" w:hAnsi="Times"/>
                <w:bCs/>
                <w:color w:val="000000"/>
                <w:sz w:val="16"/>
                <w:szCs w:val="16"/>
                <w:lang w:val="pt-BR"/>
              </w:rPr>
              <w:t xml:space="preserve"> QLQ-C30</w:t>
            </w:r>
          </w:p>
          <w:p w:rsidR="0097314C" w:rsidRPr="00B57F4A" w:rsidRDefault="0097314C" w:rsidP="00EB4D69">
            <w:pPr>
              <w:rPr>
                <w:rFonts w:ascii="Times" w:hAnsi="Times"/>
                <w:bCs/>
                <w:color w:val="000000"/>
                <w:sz w:val="16"/>
                <w:szCs w:val="16"/>
                <w:lang w:val="pt-BR"/>
              </w:rPr>
            </w:pPr>
            <w:r w:rsidRPr="00B57F4A">
              <w:rPr>
                <w:rFonts w:ascii="Times" w:hAnsi="Times"/>
                <w:sz w:val="16"/>
                <w:szCs w:val="16"/>
                <w:lang w:val="pt-BR"/>
              </w:rPr>
              <w:t>EORTC</w:t>
            </w:r>
            <w:r w:rsidRPr="00B57F4A">
              <w:rPr>
                <w:rFonts w:ascii="Times" w:hAnsi="Times"/>
                <w:bCs/>
                <w:color w:val="000000"/>
                <w:sz w:val="16"/>
                <w:szCs w:val="16"/>
                <w:lang w:val="pt-BR"/>
              </w:rPr>
              <w:t xml:space="preserve"> QLQ-H&amp;N35</w:t>
            </w:r>
          </w:p>
          <w:p w:rsidR="0097314C" w:rsidRPr="00B57F4A" w:rsidRDefault="0097314C" w:rsidP="00EB4D69">
            <w:pPr>
              <w:rPr>
                <w:rFonts w:ascii="Times" w:hAnsi="Times"/>
                <w:bCs/>
                <w:color w:val="000000"/>
                <w:sz w:val="16"/>
                <w:szCs w:val="16"/>
                <w:lang w:val="pt-BR"/>
              </w:rPr>
            </w:pPr>
            <w:r w:rsidRPr="00B57F4A">
              <w:rPr>
                <w:rFonts w:ascii="Times" w:hAnsi="Times"/>
                <w:bCs/>
                <w:color w:val="000000"/>
                <w:sz w:val="16"/>
                <w:szCs w:val="16"/>
                <w:lang w:val="pt-BR"/>
              </w:rPr>
              <w:t xml:space="preserve"> EQ-5D-3L   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 xml:space="preserve">N/A 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rPr>
          <w:trHeight w:val="252"/>
        </w:trPr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Larkin 2018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Weber 2015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EORTC QLQ-C30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EQ-5D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:rsidR="0097314C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Yes 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</w:t>
            </w:r>
          </w:p>
        </w:tc>
      </w:tr>
      <w:tr w:rsidR="0097314C" w:rsidRPr="00B57F4A" w:rsidTr="00EB4D69">
        <w:trPr>
          <w:trHeight w:val="261"/>
        </w:trPr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Long  2016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Robert 2015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 xml:space="preserve">EORTC QLQ-C30 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EQ-5D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rPr>
          <w:trHeight w:val="308"/>
        </w:trPr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Petrella 2017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Robert 2015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EORTC QLQ-C30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EQ-5D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Reck 2018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Brahmer 2015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LCS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EQ-5D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Revicki 2012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Hodi 2010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ear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EORTC QLQ-C30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Schadendorf 2016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Ribas 2015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Explorato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EORTC QLQ-C30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Schadendorf 2017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Larkin 2015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EORTC QLQ-C30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 xml:space="preserve"> EQ-5D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c>
          <w:tcPr>
            <w:tcW w:w="1560" w:type="dxa"/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Vaughn 2018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Bellmunt 2017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Exploratory</w:t>
            </w:r>
          </w:p>
        </w:tc>
        <w:tc>
          <w:tcPr>
            <w:tcW w:w="170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 xml:space="preserve">EORTC QLQ-C30 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EQ-5D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70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3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</w:tr>
      <w:tr w:rsidR="0097314C" w:rsidRPr="00B57F4A" w:rsidTr="00EB4D69">
        <w:tc>
          <w:tcPr>
            <w:tcW w:w="1560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B57F4A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Weber 2017</w:t>
            </w:r>
          </w:p>
          <w:p w:rsidR="0097314C" w:rsidRPr="00B57F4A" w:rsidRDefault="0097314C" w:rsidP="00EB4D69">
            <w:pPr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S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EORTC QLQ-C30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B57F4A">
              <w:rPr>
                <w:rFonts w:ascii="Times" w:hAnsi="Times"/>
                <w:sz w:val="16"/>
                <w:szCs w:val="16"/>
                <w:lang w:val="es-ES"/>
              </w:rPr>
              <w:t>EQ-5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B57F4A">
              <w:rPr>
                <w:rFonts w:ascii="Times" w:hAnsi="Times"/>
                <w:sz w:val="16"/>
                <w:szCs w:val="16"/>
                <w:lang w:val="en-GB"/>
              </w:rPr>
              <w:t>Yes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o</w:t>
            </w:r>
          </w:p>
        </w:tc>
      </w:tr>
      <w:tr w:rsidR="0097314C" w:rsidRPr="00B57F4A" w:rsidTr="00EB4D69">
        <w:tc>
          <w:tcPr>
            <w:tcW w:w="14884" w:type="dxa"/>
            <w:gridSpan w:val="17"/>
            <w:tcBorders>
              <w:top w:val="single" w:sz="4" w:space="0" w:color="auto"/>
            </w:tcBorders>
          </w:tcPr>
          <w:p w:rsidR="0097314C" w:rsidRPr="00B57F4A" w:rsidRDefault="0097314C" w:rsidP="00EB4D69">
            <w:pPr>
              <w:rPr>
                <w:rFonts w:ascii="Times" w:hAnsi="Times"/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</w:tr>
    </w:tbl>
    <w:p w:rsidR="005C4274" w:rsidRDefault="005C4274"/>
    <w:sectPr w:rsidR="005C4274" w:rsidSect="0097314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14C"/>
    <w:rsid w:val="00052A5C"/>
    <w:rsid w:val="003D740C"/>
    <w:rsid w:val="005C4274"/>
    <w:rsid w:val="0097314C"/>
    <w:rsid w:val="00D9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E28615"/>
  <w15:chartTrackingRefBased/>
  <w15:docId w15:val="{780ECEEB-A595-024A-A9C6-5A5ABEE3E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314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3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9-06-13T15:23:00Z</dcterms:created>
  <dcterms:modified xsi:type="dcterms:W3CDTF">2019-06-13T15:24:00Z</dcterms:modified>
</cp:coreProperties>
</file>